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250"/>
        <w:gridCol w:w="2160"/>
        <w:gridCol w:w="872"/>
      </w:tblGrid>
      <w:tr w:rsidR="006E6891" w:rsidRPr="00BA5105" w14:paraId="3ABB685A" w14:textId="77777777" w:rsidTr="00E41CA0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601C5A27" w14:textId="3C2DBC2E" w:rsidR="006E6891" w:rsidRPr="00542C80" w:rsidRDefault="00B169FA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6E6891" w:rsidRPr="262B4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E6891" w:rsidRPr="262B4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Demographic</w:t>
            </w:r>
            <w:r w:rsidR="7C0FE226" w:rsidRPr="262B4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racteristics</w:t>
            </w:r>
          </w:p>
        </w:tc>
      </w:tr>
      <w:tr w:rsidR="009D0B64" w:rsidRPr="00542C80" w14:paraId="5A51CD84" w14:textId="77777777" w:rsidTr="007400BC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429F2AE6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F3D8A1A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complete dataset (n=24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6E7EB67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data at visit 1 only (n=10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5ABC92E" w14:textId="4D1D235A" w:rsidR="009D0B64" w:rsidRPr="00542C80" w:rsidRDefault="00E41CA0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9D0B64"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9D0B64" w:rsidRPr="00542C80" w14:paraId="3E7B05A6" w14:textId="77777777" w:rsidTr="007400BC">
        <w:tc>
          <w:tcPr>
            <w:tcW w:w="3780" w:type="dxa"/>
            <w:tcBorders>
              <w:top w:val="single" w:sz="4" w:space="0" w:color="auto"/>
            </w:tcBorders>
          </w:tcPr>
          <w:p w14:paraId="508BF96A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AQ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4EC2DC1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3A3FB37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F63B09B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0B64" w:rsidRPr="00542C80" w14:paraId="75D1295B" w14:textId="77777777" w:rsidTr="007400BC">
        <w:tc>
          <w:tcPr>
            <w:tcW w:w="3780" w:type="dxa"/>
          </w:tcPr>
          <w:p w14:paraId="06BC962C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, MET-minutes per day</w:t>
            </w:r>
          </w:p>
        </w:tc>
        <w:tc>
          <w:tcPr>
            <w:tcW w:w="2250" w:type="dxa"/>
          </w:tcPr>
          <w:p w14:paraId="0BD9C3D8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4, 186)</w:t>
            </w:r>
          </w:p>
        </w:tc>
        <w:tc>
          <w:tcPr>
            <w:tcW w:w="2160" w:type="dxa"/>
          </w:tcPr>
          <w:p w14:paraId="3C3AEF3D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5, 152)</w:t>
            </w:r>
          </w:p>
        </w:tc>
        <w:tc>
          <w:tcPr>
            <w:tcW w:w="872" w:type="dxa"/>
          </w:tcPr>
          <w:p w14:paraId="53B8DBB2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9D0B64" w:rsidRPr="00542C80" w14:paraId="676A6C3C" w14:textId="77777777" w:rsidTr="007400BC">
        <w:tc>
          <w:tcPr>
            <w:tcW w:w="3780" w:type="dxa"/>
          </w:tcPr>
          <w:p w14:paraId="742C8543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MET-minutes per day</w:t>
            </w:r>
          </w:p>
        </w:tc>
        <w:tc>
          <w:tcPr>
            <w:tcW w:w="2250" w:type="dxa"/>
          </w:tcPr>
          <w:p w14:paraId="6B014942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4, 137)</w:t>
            </w:r>
          </w:p>
        </w:tc>
        <w:tc>
          <w:tcPr>
            <w:tcW w:w="2160" w:type="dxa"/>
          </w:tcPr>
          <w:p w14:paraId="2B6454CD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41, 103)</w:t>
            </w:r>
          </w:p>
        </w:tc>
        <w:tc>
          <w:tcPr>
            <w:tcW w:w="872" w:type="dxa"/>
          </w:tcPr>
          <w:p w14:paraId="3DD6759A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9D0B64" w:rsidRPr="00542C80" w14:paraId="2432F4D4" w14:textId="77777777" w:rsidTr="007400BC">
        <w:tc>
          <w:tcPr>
            <w:tcW w:w="3780" w:type="dxa"/>
          </w:tcPr>
          <w:p w14:paraId="78C72B16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A, MET-minutes per day</w:t>
            </w:r>
          </w:p>
        </w:tc>
        <w:tc>
          <w:tcPr>
            <w:tcW w:w="2250" w:type="dxa"/>
          </w:tcPr>
          <w:p w14:paraId="0BCCDD69" w14:textId="42C9749F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59, 493)</w:t>
            </w:r>
          </w:p>
        </w:tc>
        <w:tc>
          <w:tcPr>
            <w:tcW w:w="2160" w:type="dxa"/>
          </w:tcPr>
          <w:p w14:paraId="4D56C6B5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94, 257)</w:t>
            </w:r>
          </w:p>
        </w:tc>
        <w:tc>
          <w:tcPr>
            <w:tcW w:w="872" w:type="dxa"/>
          </w:tcPr>
          <w:p w14:paraId="6A8FA828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9D0B64" w:rsidRPr="00542C80" w14:paraId="11940BB1" w14:textId="77777777" w:rsidTr="007400BC">
        <w:tc>
          <w:tcPr>
            <w:tcW w:w="3780" w:type="dxa"/>
          </w:tcPr>
          <w:p w14:paraId="51E72AE0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ET-minutes, per day</w:t>
            </w:r>
          </w:p>
        </w:tc>
        <w:tc>
          <w:tcPr>
            <w:tcW w:w="2250" w:type="dxa"/>
          </w:tcPr>
          <w:p w14:paraId="2C64C69E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 (166, 623)</w:t>
            </w:r>
          </w:p>
        </w:tc>
        <w:tc>
          <w:tcPr>
            <w:tcW w:w="2160" w:type="dxa"/>
          </w:tcPr>
          <w:p w14:paraId="31245CD0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180, 326)</w:t>
            </w:r>
          </w:p>
        </w:tc>
        <w:tc>
          <w:tcPr>
            <w:tcW w:w="872" w:type="dxa"/>
          </w:tcPr>
          <w:p w14:paraId="11DACA6A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9D0B64" w:rsidRPr="00542C80" w14:paraId="3500688E" w14:textId="77777777" w:rsidTr="007400BC">
        <w:tc>
          <w:tcPr>
            <w:tcW w:w="3780" w:type="dxa"/>
            <w:tcBorders>
              <w:bottom w:val="single" w:sz="4" w:space="0" w:color="auto"/>
            </w:tcBorders>
          </w:tcPr>
          <w:p w14:paraId="77914E34" w14:textId="77777777" w:rsidR="009D0B64" w:rsidRPr="00542C80" w:rsidRDefault="009D0B64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A MET-minutes, per da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C7216FB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192, 81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E858D9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 (229, 428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7CC55B2" w14:textId="77777777" w:rsidR="009D0B64" w:rsidRPr="00542C80" w:rsidRDefault="009D0B64" w:rsidP="00627B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6E6891" w:rsidRPr="00BA5105" w14:paraId="540430EC" w14:textId="77777777" w:rsidTr="00E41CA0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307C1D" w14:textId="0F885834" w:rsidR="006E6891" w:rsidRPr="00542C80" w:rsidRDefault="006E6891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s are median (25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s)</w:t>
            </w:r>
            <w:r w:rsidR="00E41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0165693" w14:textId="46FED234" w:rsidR="006E6891" w:rsidRPr="00542C80" w:rsidRDefault="006E6891" w:rsidP="00627B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PAQ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International Physical Activity Questionnaire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41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T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tabolic equivalent of task</w:t>
            </w:r>
            <w:r w:rsidR="00E41C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VPA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rate-to-vigorous physical activity, </w:t>
            </w:r>
            <w:r w:rsidRPr="00E41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</w:t>
            </w:r>
            <w:r w:rsidRPr="00542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al activity</w:t>
            </w:r>
            <w:r w:rsidR="00284D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622CC1EB" w14:textId="77777777" w:rsidR="00AF7129" w:rsidRDefault="00AF7129">
      <w:pPr>
        <w:rPr>
          <w:lang w:val="en-US"/>
        </w:rPr>
      </w:pPr>
    </w:p>
    <w:p w14:paraId="268D8094" w14:textId="77777777" w:rsidR="00542C80" w:rsidRDefault="00542C80">
      <w:pPr>
        <w:rPr>
          <w:lang w:val="en-US"/>
        </w:rPr>
      </w:pPr>
    </w:p>
    <w:p w14:paraId="62CC81A8" w14:textId="77777777" w:rsidR="00542C80" w:rsidRDefault="00542C80">
      <w:pPr>
        <w:rPr>
          <w:lang w:val="en-US"/>
        </w:rPr>
      </w:pPr>
    </w:p>
    <w:p w14:paraId="6C3496B6" w14:textId="77777777" w:rsidR="00542C80" w:rsidRDefault="00542C80">
      <w:pPr>
        <w:rPr>
          <w:lang w:val="en-US"/>
        </w:rPr>
      </w:pPr>
    </w:p>
    <w:p w14:paraId="24B91474" w14:textId="77777777" w:rsidR="00542C80" w:rsidRDefault="00542C80">
      <w:pPr>
        <w:rPr>
          <w:lang w:val="en-US"/>
        </w:rPr>
      </w:pPr>
    </w:p>
    <w:p w14:paraId="52B7A363" w14:textId="77777777" w:rsidR="00542C80" w:rsidRDefault="00542C80">
      <w:pPr>
        <w:rPr>
          <w:lang w:val="en-US"/>
        </w:rPr>
      </w:pPr>
    </w:p>
    <w:p w14:paraId="337DB5B7" w14:textId="77777777" w:rsidR="00542C80" w:rsidRDefault="00542C80">
      <w:pPr>
        <w:rPr>
          <w:lang w:val="en-US"/>
        </w:rPr>
      </w:pPr>
    </w:p>
    <w:p w14:paraId="38A0FB6A" w14:textId="77777777" w:rsidR="00542C80" w:rsidRDefault="00542C80">
      <w:pPr>
        <w:rPr>
          <w:lang w:val="en-US"/>
        </w:rPr>
      </w:pPr>
    </w:p>
    <w:p w14:paraId="49A5AF5A" w14:textId="77777777" w:rsidR="00542C80" w:rsidRDefault="00542C80">
      <w:pPr>
        <w:rPr>
          <w:lang w:val="en-US"/>
        </w:rPr>
      </w:pPr>
    </w:p>
    <w:p w14:paraId="15A59D14" w14:textId="77777777" w:rsidR="00542C80" w:rsidRDefault="00542C80">
      <w:pPr>
        <w:rPr>
          <w:lang w:val="en-US"/>
        </w:rPr>
      </w:pPr>
    </w:p>
    <w:p w14:paraId="2CCCA797" w14:textId="77777777" w:rsidR="00542C80" w:rsidRDefault="00542C80">
      <w:pPr>
        <w:rPr>
          <w:lang w:val="en-US"/>
        </w:rPr>
      </w:pPr>
    </w:p>
    <w:p w14:paraId="17D632B3" w14:textId="77777777" w:rsidR="00542C80" w:rsidRDefault="00542C80">
      <w:pPr>
        <w:rPr>
          <w:lang w:val="en-US"/>
        </w:rPr>
      </w:pPr>
    </w:p>
    <w:p w14:paraId="02F4E2CF" w14:textId="77777777" w:rsidR="00542C80" w:rsidRDefault="00542C8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98"/>
        <w:gridCol w:w="1704"/>
        <w:gridCol w:w="1701"/>
        <w:gridCol w:w="1129"/>
      </w:tblGrid>
      <w:tr w:rsidR="00B9374E" w:rsidRPr="00BA5105" w14:paraId="28C3F84F" w14:textId="77777777" w:rsidTr="00284D53">
        <w:tc>
          <w:tcPr>
            <w:tcW w:w="9062" w:type="dxa"/>
            <w:gridSpan w:val="5"/>
            <w:tcBorders>
              <w:bottom w:val="single" w:sz="4" w:space="0" w:color="auto"/>
            </w:tcBorders>
          </w:tcPr>
          <w:p w14:paraId="57490EA7" w14:textId="64CBD031" w:rsidR="00B9374E" w:rsidRPr="00CF1F14" w:rsidRDefault="006F4849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B9374E"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1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9374E"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hanges in </w:t>
            </w:r>
            <w:r w:rsidR="00CF1F14"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-minutes per day</w:t>
            </w:r>
          </w:p>
        </w:tc>
      </w:tr>
      <w:tr w:rsidR="00B9374E" w:rsidRPr="00CF1F14" w14:paraId="7CFCEA1D" w14:textId="77777777" w:rsidTr="00284D5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119A7CC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0470052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1</w:t>
            </w:r>
          </w:p>
          <w:p w14:paraId="4EE42102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4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0D31927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2</w:t>
            </w:r>
          </w:p>
          <w:p w14:paraId="5D78B553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29A93F" w14:textId="3BACEBC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94EBEDD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9374E" w:rsidRPr="00CF1F14" w14:paraId="7A2DFB26" w14:textId="77777777" w:rsidTr="00284D53">
        <w:tc>
          <w:tcPr>
            <w:tcW w:w="2830" w:type="dxa"/>
            <w:tcBorders>
              <w:top w:val="single" w:sz="4" w:space="0" w:color="auto"/>
            </w:tcBorders>
          </w:tcPr>
          <w:p w14:paraId="0DAE65D5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AQ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6854344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1726BF4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A47157" w14:textId="1E25A170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89D00A1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74E" w:rsidRPr="00CF1F14" w14:paraId="6A2C0B7B" w14:textId="77777777" w:rsidTr="002E0531">
        <w:tc>
          <w:tcPr>
            <w:tcW w:w="2830" w:type="dxa"/>
          </w:tcPr>
          <w:p w14:paraId="5E67B542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, MET-minutes per day</w:t>
            </w:r>
          </w:p>
        </w:tc>
        <w:tc>
          <w:tcPr>
            <w:tcW w:w="1698" w:type="dxa"/>
          </w:tcPr>
          <w:p w14:paraId="4BA18C74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4, 186)</w:t>
            </w:r>
          </w:p>
        </w:tc>
        <w:tc>
          <w:tcPr>
            <w:tcW w:w="1704" w:type="dxa"/>
          </w:tcPr>
          <w:p w14:paraId="0F961210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21, 92)</w:t>
            </w:r>
          </w:p>
        </w:tc>
        <w:tc>
          <w:tcPr>
            <w:tcW w:w="1701" w:type="dxa"/>
          </w:tcPr>
          <w:p w14:paraId="0B3FB413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 (-62, 49)</w:t>
            </w:r>
          </w:p>
        </w:tc>
        <w:tc>
          <w:tcPr>
            <w:tcW w:w="1129" w:type="dxa"/>
          </w:tcPr>
          <w:p w14:paraId="25EC0296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</w:tr>
      <w:tr w:rsidR="00B9374E" w:rsidRPr="00CF1F14" w14:paraId="3ED9F8AD" w14:textId="77777777" w:rsidTr="002E0531">
        <w:tc>
          <w:tcPr>
            <w:tcW w:w="2830" w:type="dxa"/>
          </w:tcPr>
          <w:p w14:paraId="36C16977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MET-minutes per day</w:t>
            </w:r>
          </w:p>
        </w:tc>
        <w:tc>
          <w:tcPr>
            <w:tcW w:w="1698" w:type="dxa"/>
          </w:tcPr>
          <w:p w14:paraId="34F7D6C5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4, 137)</w:t>
            </w:r>
          </w:p>
        </w:tc>
        <w:tc>
          <w:tcPr>
            <w:tcW w:w="1704" w:type="dxa"/>
          </w:tcPr>
          <w:p w14:paraId="22F7038F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1, 135)</w:t>
            </w:r>
          </w:p>
        </w:tc>
        <w:tc>
          <w:tcPr>
            <w:tcW w:w="1701" w:type="dxa"/>
          </w:tcPr>
          <w:p w14:paraId="79503D11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 (-86, 71)</w:t>
            </w:r>
          </w:p>
        </w:tc>
        <w:tc>
          <w:tcPr>
            <w:tcW w:w="1129" w:type="dxa"/>
          </w:tcPr>
          <w:p w14:paraId="1643B741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</w:tr>
      <w:tr w:rsidR="00B9374E" w:rsidRPr="00CF1F14" w14:paraId="207EE071" w14:textId="77777777" w:rsidTr="002E0531">
        <w:tc>
          <w:tcPr>
            <w:tcW w:w="2830" w:type="dxa"/>
          </w:tcPr>
          <w:p w14:paraId="4B25EA4D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A, MET-minutes per day</w:t>
            </w:r>
          </w:p>
        </w:tc>
        <w:tc>
          <w:tcPr>
            <w:tcW w:w="1698" w:type="dxa"/>
          </w:tcPr>
          <w:p w14:paraId="089A6391" w14:textId="3AF13A0E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59, 493)</w:t>
            </w:r>
          </w:p>
        </w:tc>
        <w:tc>
          <w:tcPr>
            <w:tcW w:w="1704" w:type="dxa"/>
          </w:tcPr>
          <w:p w14:paraId="25EA721E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 (103, 489)</w:t>
            </w:r>
          </w:p>
        </w:tc>
        <w:tc>
          <w:tcPr>
            <w:tcW w:w="1701" w:type="dxa"/>
          </w:tcPr>
          <w:p w14:paraId="2E28A478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-56, 290)</w:t>
            </w:r>
          </w:p>
        </w:tc>
        <w:tc>
          <w:tcPr>
            <w:tcW w:w="1129" w:type="dxa"/>
          </w:tcPr>
          <w:p w14:paraId="683A5294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</w:tr>
      <w:tr w:rsidR="00B9374E" w:rsidRPr="00CF1F14" w14:paraId="7E170EF6" w14:textId="77777777" w:rsidTr="002E0531">
        <w:tc>
          <w:tcPr>
            <w:tcW w:w="2830" w:type="dxa"/>
          </w:tcPr>
          <w:p w14:paraId="3E751F60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ET-minutes, per day</w:t>
            </w:r>
          </w:p>
        </w:tc>
        <w:tc>
          <w:tcPr>
            <w:tcW w:w="1698" w:type="dxa"/>
          </w:tcPr>
          <w:p w14:paraId="2E4174ED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 (166, 623)</w:t>
            </w:r>
          </w:p>
        </w:tc>
        <w:tc>
          <w:tcPr>
            <w:tcW w:w="1704" w:type="dxa"/>
          </w:tcPr>
          <w:p w14:paraId="202F73C7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 (124, 607)</w:t>
            </w:r>
          </w:p>
        </w:tc>
        <w:tc>
          <w:tcPr>
            <w:tcW w:w="1701" w:type="dxa"/>
          </w:tcPr>
          <w:p w14:paraId="57795E4D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 (-177, 264)</w:t>
            </w:r>
          </w:p>
        </w:tc>
        <w:tc>
          <w:tcPr>
            <w:tcW w:w="1129" w:type="dxa"/>
          </w:tcPr>
          <w:p w14:paraId="662394F9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</w:tr>
      <w:tr w:rsidR="00B9374E" w:rsidRPr="00CF1F14" w14:paraId="27C2FFC0" w14:textId="77777777" w:rsidTr="00284D53">
        <w:tc>
          <w:tcPr>
            <w:tcW w:w="2830" w:type="dxa"/>
            <w:tcBorders>
              <w:bottom w:val="single" w:sz="4" w:space="0" w:color="auto"/>
            </w:tcBorders>
          </w:tcPr>
          <w:p w14:paraId="55A5F2E5" w14:textId="7777777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A MET-minutes, per day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A641B06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192, 815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D6D9B3B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 (169, 7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90F6A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-227, 246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800F4FB" w14:textId="77777777" w:rsidR="00B9374E" w:rsidRPr="00CF1F14" w:rsidRDefault="00B9374E" w:rsidP="002E0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B9374E" w:rsidRPr="00BA5105" w14:paraId="2DA50115" w14:textId="77777777" w:rsidTr="00284D53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09693F" w14:textId="6629C841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s are median (25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s)</w:t>
            </w:r>
            <w:r w:rsidR="004C2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A175F04" w14:textId="686A0997" w:rsidR="00B9374E" w:rsidRPr="00CF1F14" w:rsidRDefault="00B9374E" w:rsidP="002E05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D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PAQ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International Physical Activity Questionnaire</w:t>
            </w:r>
            <w:r w:rsidR="00284D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284D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T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tabolic equivalent of task</w:t>
            </w:r>
            <w:r w:rsidR="00284D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02DA" w:rsidRPr="00284D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VPA</w:t>
            </w:r>
            <w:r w:rsidR="00EC02DA"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rate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o-vigorous physical activity</w:t>
            </w:r>
            <w:r w:rsidR="00284D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284D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A</w:t>
            </w:r>
            <w:r w:rsidRPr="00CF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al activity</w:t>
            </w:r>
            <w:r w:rsidR="00284D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3BC28B4" w14:textId="77777777" w:rsidR="00542C80" w:rsidRDefault="00542C80">
      <w:pPr>
        <w:rPr>
          <w:lang w:val="en-US"/>
        </w:rPr>
      </w:pPr>
    </w:p>
    <w:p w14:paraId="4A033FFF" w14:textId="77777777" w:rsidR="00EC02DA" w:rsidRDefault="00EC02DA">
      <w:pPr>
        <w:rPr>
          <w:lang w:val="en-US"/>
        </w:rPr>
      </w:pPr>
    </w:p>
    <w:p w14:paraId="15603262" w14:textId="77777777" w:rsidR="00EC02DA" w:rsidRDefault="00EC02DA">
      <w:pPr>
        <w:rPr>
          <w:lang w:val="en-US"/>
        </w:rPr>
      </w:pPr>
    </w:p>
    <w:p w14:paraId="1F4B93C5" w14:textId="77777777" w:rsidR="00EC02DA" w:rsidRDefault="00EC02DA">
      <w:pPr>
        <w:rPr>
          <w:lang w:val="en-US"/>
        </w:rPr>
      </w:pPr>
    </w:p>
    <w:p w14:paraId="4998CD95" w14:textId="77777777" w:rsidR="00EC02DA" w:rsidRDefault="00EC02DA">
      <w:pPr>
        <w:rPr>
          <w:lang w:val="en-US"/>
        </w:rPr>
      </w:pPr>
    </w:p>
    <w:p w14:paraId="38BA63A2" w14:textId="77777777" w:rsidR="00EC02DA" w:rsidRDefault="00EC02DA">
      <w:pPr>
        <w:rPr>
          <w:lang w:val="en-US"/>
        </w:rPr>
      </w:pPr>
    </w:p>
    <w:p w14:paraId="79CA95E3" w14:textId="77777777" w:rsidR="00EC02DA" w:rsidRDefault="00EC02DA">
      <w:pPr>
        <w:rPr>
          <w:lang w:val="en-US"/>
        </w:rPr>
      </w:pPr>
    </w:p>
    <w:p w14:paraId="50D76362" w14:textId="77777777" w:rsidR="00EC02DA" w:rsidRDefault="00EC02DA">
      <w:pPr>
        <w:rPr>
          <w:lang w:val="en-US"/>
        </w:rPr>
      </w:pPr>
    </w:p>
    <w:p w14:paraId="681D98E3" w14:textId="77777777" w:rsidR="00EC02DA" w:rsidRDefault="00EC02DA">
      <w:pPr>
        <w:rPr>
          <w:lang w:val="en-US"/>
        </w:rPr>
      </w:pPr>
    </w:p>
    <w:tbl>
      <w:tblPr>
        <w:tblW w:w="9056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1659"/>
        <w:gridCol w:w="1617"/>
        <w:gridCol w:w="1659"/>
        <w:gridCol w:w="1627"/>
      </w:tblGrid>
      <w:tr w:rsidR="00D42DE6" w:rsidRPr="00BA5105" w14:paraId="2F3CFB94" w14:textId="77777777" w:rsidTr="00C32F7C">
        <w:trPr>
          <w:trHeight w:val="300"/>
        </w:trPr>
        <w:tc>
          <w:tcPr>
            <w:tcW w:w="9056" w:type="dxa"/>
            <w:gridSpan w:val="5"/>
            <w:tcBorders>
              <w:bottom w:val="single" w:sz="4" w:space="0" w:color="auto"/>
            </w:tcBorders>
            <w:hideMark/>
          </w:tcPr>
          <w:p w14:paraId="06CADAEA" w14:textId="522BA4E0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616D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Supplementary 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able </w:t>
            </w:r>
            <w:r w:rsidR="00B169FA" w:rsidRPr="00616D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3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Associations between </w:t>
            </w:r>
            <w:r w:rsidR="00B169FA" w:rsidRPr="00616D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T-minutes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 estimated VO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en-US" w:eastAsia="nb-NO"/>
              </w:rPr>
              <w:t>2peak 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nd walking distance </w:t>
            </w:r>
          </w:p>
        </w:tc>
      </w:tr>
      <w:tr w:rsidR="00D42DE6" w:rsidRPr="00D42DE6" w14:paraId="287EA307" w14:textId="77777777" w:rsidTr="00C32F7C">
        <w:trPr>
          <w:trHeight w:val="300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C3BEC" w14:textId="77777777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2DE6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E3C0CD" w14:textId="77777777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aseline (Visit 1) (n=34)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6839D0" w14:textId="77777777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Follow-up (Visit 2) (n=24)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42DE6" w:rsidRPr="00D42DE6" w14:paraId="689BD647" w14:textId="77777777" w:rsidTr="00C32F7C">
        <w:trPr>
          <w:trHeight w:val="300"/>
        </w:trPr>
        <w:tc>
          <w:tcPr>
            <w:tcW w:w="2494" w:type="dxa"/>
            <w:tcBorders>
              <w:top w:val="single" w:sz="4" w:space="0" w:color="auto"/>
            </w:tcBorders>
            <w:hideMark/>
          </w:tcPr>
          <w:p w14:paraId="1D40FB71" w14:textId="77777777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D42DE6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60FAE4DB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stimated VO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en-US" w:eastAsia="nb-NO"/>
              </w:rPr>
              <w:t>2peak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lang w:val="en-US" w:eastAsia="nb-NO"/>
              </w:rPr>
              <w:t> </w:t>
            </w:r>
          </w:p>
          <w:p w14:paraId="142A985A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mL∙kg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nb-NO"/>
              </w:rPr>
              <w:t>-1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∙min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nb-NO"/>
              </w:rPr>
              <w:t>-1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hideMark/>
          </w:tcPr>
          <w:p w14:paraId="412372A9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Walking distance (m)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07F29F8E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stimated VO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en-US" w:eastAsia="nb-NO"/>
              </w:rPr>
              <w:t>2peak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lang w:val="en-US" w:eastAsia="nb-NO"/>
              </w:rPr>
              <w:t> </w:t>
            </w:r>
          </w:p>
          <w:p w14:paraId="01DFBC1E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mL∙kg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nb-NO"/>
              </w:rPr>
              <w:t>-1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∙min</w:t>
            </w:r>
            <w:r w:rsidRPr="00D42DE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nb-NO"/>
              </w:rPr>
              <w:t>-1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 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hideMark/>
          </w:tcPr>
          <w:p w14:paraId="7F4080D8" w14:textId="77777777" w:rsidR="00D42DE6" w:rsidRPr="00D42DE6" w:rsidRDefault="00D42DE6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Walking distance (m)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CF1F14" w:rsidRPr="00D42DE6" w14:paraId="40E1B205" w14:textId="77777777" w:rsidTr="002028C9">
        <w:trPr>
          <w:trHeight w:val="300"/>
        </w:trPr>
        <w:tc>
          <w:tcPr>
            <w:tcW w:w="2494" w:type="dxa"/>
            <w:hideMark/>
          </w:tcPr>
          <w:p w14:paraId="3D7863A5" w14:textId="7A217159" w:rsidR="00CF1F14" w:rsidRPr="00D42DE6" w:rsidRDefault="00CF1F14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, MET-minutes per day</w:t>
            </w:r>
          </w:p>
        </w:tc>
        <w:tc>
          <w:tcPr>
            <w:tcW w:w="1659" w:type="dxa"/>
            <w:hideMark/>
          </w:tcPr>
          <w:p w14:paraId="4E938276" w14:textId="1DBEC4EA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A73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17" w:type="dxa"/>
            <w:hideMark/>
          </w:tcPr>
          <w:p w14:paraId="0C00DAB0" w14:textId="6C56DDD8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26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59" w:type="dxa"/>
            <w:hideMark/>
          </w:tcPr>
          <w:p w14:paraId="17D2420B" w14:textId="30526D23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D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27" w:type="dxa"/>
            <w:hideMark/>
          </w:tcPr>
          <w:p w14:paraId="783C6AFF" w14:textId="0ADF40B1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D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F1F14" w:rsidRPr="00D42DE6" w14:paraId="035F7731" w14:textId="77777777" w:rsidTr="002028C9">
        <w:trPr>
          <w:trHeight w:val="300"/>
        </w:trPr>
        <w:tc>
          <w:tcPr>
            <w:tcW w:w="2494" w:type="dxa"/>
            <w:hideMark/>
          </w:tcPr>
          <w:p w14:paraId="2D774D8C" w14:textId="3ECF3FD5" w:rsidR="00CF1F14" w:rsidRPr="00D42DE6" w:rsidRDefault="00CF1F14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MET-minutes per day</w:t>
            </w:r>
          </w:p>
        </w:tc>
        <w:tc>
          <w:tcPr>
            <w:tcW w:w="1659" w:type="dxa"/>
            <w:hideMark/>
          </w:tcPr>
          <w:p w14:paraId="54E6C4A2" w14:textId="417E38A0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DD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17" w:type="dxa"/>
            <w:hideMark/>
          </w:tcPr>
          <w:p w14:paraId="34124D59" w14:textId="5B898A86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659" w:type="dxa"/>
            <w:hideMark/>
          </w:tcPr>
          <w:p w14:paraId="3D2E28A6" w14:textId="4F03BB23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D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27" w:type="dxa"/>
            <w:hideMark/>
          </w:tcPr>
          <w:p w14:paraId="2EDA2F90" w14:textId="31C185EB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CF1F14" w:rsidRPr="00D42DE6" w14:paraId="3CA6C9C9" w14:textId="77777777" w:rsidTr="002028C9">
        <w:trPr>
          <w:trHeight w:val="300"/>
        </w:trPr>
        <w:tc>
          <w:tcPr>
            <w:tcW w:w="2494" w:type="dxa"/>
            <w:hideMark/>
          </w:tcPr>
          <w:p w14:paraId="006C380B" w14:textId="7184CD04" w:rsidR="00CF1F14" w:rsidRPr="00D42DE6" w:rsidRDefault="00CF1F14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A, MET-minutes per day</w:t>
            </w:r>
          </w:p>
        </w:tc>
        <w:tc>
          <w:tcPr>
            <w:tcW w:w="1659" w:type="dxa"/>
            <w:hideMark/>
          </w:tcPr>
          <w:p w14:paraId="52AEBC09" w14:textId="55A67A56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17" w:type="dxa"/>
            <w:hideMark/>
          </w:tcPr>
          <w:p w14:paraId="14708E66" w14:textId="4694159D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659" w:type="dxa"/>
            <w:hideMark/>
          </w:tcPr>
          <w:p w14:paraId="3D1397ED" w14:textId="5D2F0FDF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1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1627" w:type="dxa"/>
            <w:hideMark/>
          </w:tcPr>
          <w:p w14:paraId="33B833C5" w14:textId="683B4403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</w:p>
        </w:tc>
      </w:tr>
      <w:tr w:rsidR="00CF1F14" w:rsidRPr="00D42DE6" w14:paraId="1E654D67" w14:textId="77777777" w:rsidTr="002028C9">
        <w:trPr>
          <w:trHeight w:val="300"/>
        </w:trPr>
        <w:tc>
          <w:tcPr>
            <w:tcW w:w="2494" w:type="dxa"/>
            <w:hideMark/>
          </w:tcPr>
          <w:p w14:paraId="6597E6DB" w14:textId="103FED40" w:rsidR="00CF1F14" w:rsidRPr="00D42DE6" w:rsidRDefault="00CF1F14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ET-minutes, per day</w:t>
            </w:r>
          </w:p>
        </w:tc>
        <w:tc>
          <w:tcPr>
            <w:tcW w:w="1659" w:type="dxa"/>
            <w:hideMark/>
          </w:tcPr>
          <w:p w14:paraId="0F803A4D" w14:textId="0D21682F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2</w:t>
            </w:r>
          </w:p>
        </w:tc>
        <w:tc>
          <w:tcPr>
            <w:tcW w:w="1617" w:type="dxa"/>
            <w:hideMark/>
          </w:tcPr>
          <w:p w14:paraId="45494E2D" w14:textId="1DDDC3FD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A26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59" w:type="dxa"/>
            <w:hideMark/>
          </w:tcPr>
          <w:p w14:paraId="2848E2A6" w14:textId="40501DF4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DD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1627" w:type="dxa"/>
            <w:hideMark/>
          </w:tcPr>
          <w:p w14:paraId="0F2BCD07" w14:textId="762E35B3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DD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</w:p>
        </w:tc>
      </w:tr>
      <w:tr w:rsidR="00CF1F14" w:rsidRPr="00D42DE6" w14:paraId="43AED3BF" w14:textId="77777777" w:rsidTr="00C32F7C">
        <w:trPr>
          <w:trHeight w:val="300"/>
        </w:trPr>
        <w:tc>
          <w:tcPr>
            <w:tcW w:w="2494" w:type="dxa"/>
            <w:tcBorders>
              <w:bottom w:val="single" w:sz="4" w:space="0" w:color="auto"/>
            </w:tcBorders>
            <w:hideMark/>
          </w:tcPr>
          <w:p w14:paraId="2F572350" w14:textId="0B10E998" w:rsidR="00CF1F14" w:rsidRPr="00D42DE6" w:rsidRDefault="00CF1F14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A MET-minutes, per day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3CF2850F" w14:textId="042BF375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</w:t>
            </w:r>
            <w:r w:rsidR="00DD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14:paraId="3EE777DA" w14:textId="5FB4835F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50EDB325" w14:textId="5C99E026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5</w:t>
            </w:r>
            <w:r w:rsidRPr="00D42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hideMark/>
          </w:tcPr>
          <w:p w14:paraId="49FE812F" w14:textId="65CF0145" w:rsidR="00CF1F14" w:rsidRPr="00D42DE6" w:rsidRDefault="00CF1F14" w:rsidP="002028C9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A26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</w:t>
            </w:r>
          </w:p>
        </w:tc>
      </w:tr>
      <w:tr w:rsidR="00D42DE6" w:rsidRPr="00BA5105" w14:paraId="327C0D15" w14:textId="77777777" w:rsidTr="00C32F7C">
        <w:trPr>
          <w:trHeight w:val="300"/>
        </w:trPr>
        <w:tc>
          <w:tcPr>
            <w:tcW w:w="905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00F4E" w14:textId="1510DF91" w:rsidR="00D42DE6" w:rsidRPr="00D42DE6" w:rsidRDefault="00864FAE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m</w:t>
            </w:r>
            <w:r w:rsidR="00D468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ers are </w:t>
            </w:r>
            <w:r w:rsidR="00D42DE6"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pearman’s Rho, moderate correlations in bold, *p&lt;0.05 </w:t>
            </w:r>
          </w:p>
          <w:p w14:paraId="5947CC78" w14:textId="74D8BF2C" w:rsidR="00D42DE6" w:rsidRPr="00D42DE6" w:rsidRDefault="00D42DE6" w:rsidP="002028C9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b-NO"/>
              </w:rPr>
            </w:pPr>
            <w:r w:rsidRPr="00D468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MVPA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 moderate-to-vigorous physical activity, </w:t>
            </w:r>
            <w:r w:rsidRPr="00D468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PA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 physical activity</w:t>
            </w:r>
            <w:r w:rsidR="00D468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 </w:t>
            </w:r>
            <w:r w:rsidRPr="00D468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VO</w:t>
            </w:r>
            <w:r w:rsidRPr="00D468F6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vertAlign w:val="subscript"/>
                <w:lang w:val="en-US" w:eastAsia="nb-NO"/>
              </w:rPr>
              <w:t>2peak</w:t>
            </w:r>
            <w:r w:rsidRPr="00D42D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 peak oxygen uptake </w:t>
            </w:r>
          </w:p>
        </w:tc>
      </w:tr>
    </w:tbl>
    <w:p w14:paraId="109AC367" w14:textId="77777777" w:rsidR="00C172AA" w:rsidRDefault="00C172AA">
      <w:pPr>
        <w:rPr>
          <w:lang w:val="en-US"/>
        </w:rPr>
      </w:pPr>
    </w:p>
    <w:p w14:paraId="6A63728F" w14:textId="77777777" w:rsidR="00C172AA" w:rsidRDefault="00C172AA">
      <w:pPr>
        <w:rPr>
          <w:lang w:val="en-US"/>
        </w:rPr>
      </w:pPr>
    </w:p>
    <w:p w14:paraId="11C2DD64" w14:textId="77777777" w:rsidR="00C172AA" w:rsidRDefault="00C172AA">
      <w:pPr>
        <w:rPr>
          <w:lang w:val="en-US"/>
        </w:rPr>
      </w:pPr>
    </w:p>
    <w:p w14:paraId="419C312C" w14:textId="77777777" w:rsidR="00C172AA" w:rsidRDefault="00C172AA">
      <w:pPr>
        <w:rPr>
          <w:lang w:val="en-US"/>
        </w:rPr>
      </w:pPr>
    </w:p>
    <w:p w14:paraId="37E5E9E9" w14:textId="77777777" w:rsidR="00C172AA" w:rsidRDefault="00C172AA">
      <w:pPr>
        <w:rPr>
          <w:lang w:val="en-US"/>
        </w:rPr>
      </w:pPr>
    </w:p>
    <w:p w14:paraId="083D6131" w14:textId="77777777" w:rsidR="00C172AA" w:rsidRDefault="00C172AA">
      <w:pPr>
        <w:rPr>
          <w:lang w:val="en-US"/>
        </w:rPr>
      </w:pPr>
    </w:p>
    <w:p w14:paraId="11C7295E" w14:textId="6773B7C6" w:rsidR="00C172AA" w:rsidRDefault="00C172AA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992"/>
        <w:gridCol w:w="1843"/>
        <w:gridCol w:w="987"/>
      </w:tblGrid>
      <w:tr w:rsidR="00B1066B" w:rsidRPr="00BA5105" w14:paraId="36ACF6E6" w14:textId="77777777" w:rsidTr="002D6DC6">
        <w:tc>
          <w:tcPr>
            <w:tcW w:w="9062" w:type="dxa"/>
            <w:gridSpan w:val="5"/>
            <w:tcBorders>
              <w:bottom w:val="single" w:sz="4" w:space="0" w:color="auto"/>
            </w:tcBorders>
          </w:tcPr>
          <w:p w14:paraId="0D9C0D0A" w14:textId="0D7D7D67" w:rsidR="00B1066B" w:rsidRPr="005A2673" w:rsidRDefault="00B169FA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D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B1066B" w:rsidRPr="00616D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able </w:t>
            </w:r>
            <w:r w:rsidRPr="00616D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4</w:t>
            </w:r>
            <w:r w:rsidR="00B1066B" w:rsidRPr="00616D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ions between </w:t>
            </w:r>
            <w:r w:rsidR="00B10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10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486E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-minutes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86E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s in 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VO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peak 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486E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s in </w:t>
            </w:r>
            <w:r w:rsidR="00B1066B"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</w:t>
            </w:r>
            <w:r w:rsidR="00B10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 distance between visit 1 and visit 2</w:t>
            </w:r>
          </w:p>
        </w:tc>
      </w:tr>
      <w:tr w:rsidR="00B1066B" w:rsidRPr="005A2673" w14:paraId="38C4ED39" w14:textId="77777777" w:rsidTr="002D6DC6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488AD39" w14:textId="7289FFE4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</w:t>
            </w:r>
            <w:r w:rsidR="00B16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A6A2B1E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4D558" w14:textId="2D37EB78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VO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peak</w:t>
            </w:r>
          </w:p>
          <w:p w14:paraId="42797AB1" w14:textId="55511855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∙kg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∙min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64BD74" w14:textId="77777777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distance (m)</w:t>
            </w:r>
          </w:p>
        </w:tc>
      </w:tr>
      <w:tr w:rsidR="00B1066B" w:rsidRPr="005A2673" w14:paraId="11B735F4" w14:textId="77777777" w:rsidTr="002D6DC6">
        <w:tc>
          <w:tcPr>
            <w:tcW w:w="3397" w:type="dxa"/>
            <w:tcBorders>
              <w:top w:val="single" w:sz="4" w:space="0" w:color="auto"/>
            </w:tcBorders>
          </w:tcPr>
          <w:p w14:paraId="75CD74A0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0024EB" w14:textId="77777777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9542E2" w14:textId="77777777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33A714" w14:textId="77777777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B9D6EF9" w14:textId="77777777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1066B" w:rsidRPr="005A2673" w14:paraId="6645C1A8" w14:textId="77777777" w:rsidTr="002D6DC6">
        <w:tc>
          <w:tcPr>
            <w:tcW w:w="3397" w:type="dxa"/>
          </w:tcPr>
          <w:p w14:paraId="19540D62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, MET-minutes per day</w:t>
            </w:r>
          </w:p>
        </w:tc>
        <w:tc>
          <w:tcPr>
            <w:tcW w:w="1843" w:type="dxa"/>
          </w:tcPr>
          <w:p w14:paraId="48922A04" w14:textId="5DDC561D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14:paraId="2A62A4E2" w14:textId="436AF1B2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</w:tcPr>
          <w:p w14:paraId="255C4C3E" w14:textId="4C7B445B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87" w:type="dxa"/>
          </w:tcPr>
          <w:p w14:paraId="60E5ADB4" w14:textId="3ADA139F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1066B" w:rsidRPr="005A2673" w14:paraId="20F349F7" w14:textId="77777777" w:rsidTr="002D6DC6">
        <w:tc>
          <w:tcPr>
            <w:tcW w:w="3397" w:type="dxa"/>
          </w:tcPr>
          <w:p w14:paraId="1D23401F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MET-minutes per day</w:t>
            </w:r>
          </w:p>
        </w:tc>
        <w:tc>
          <w:tcPr>
            <w:tcW w:w="1843" w:type="dxa"/>
          </w:tcPr>
          <w:p w14:paraId="6C5FA2ED" w14:textId="68E06D13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992" w:type="dxa"/>
          </w:tcPr>
          <w:p w14:paraId="2BFA4ABF" w14:textId="35E73757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14:paraId="3C12438D" w14:textId="2FFA42CF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87" w:type="dxa"/>
          </w:tcPr>
          <w:p w14:paraId="23B63A9C" w14:textId="5B2F9AE5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B1066B" w:rsidRPr="005A2673" w14:paraId="5D0D6BC9" w14:textId="77777777" w:rsidTr="002D6DC6">
        <w:tc>
          <w:tcPr>
            <w:tcW w:w="3397" w:type="dxa"/>
          </w:tcPr>
          <w:p w14:paraId="306953A9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A, MET-minutes per day</w:t>
            </w:r>
          </w:p>
        </w:tc>
        <w:tc>
          <w:tcPr>
            <w:tcW w:w="1843" w:type="dxa"/>
          </w:tcPr>
          <w:p w14:paraId="53BB4672" w14:textId="04C56A3E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92" w:type="dxa"/>
          </w:tcPr>
          <w:p w14:paraId="528A6B44" w14:textId="0242E7D1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843" w:type="dxa"/>
          </w:tcPr>
          <w:p w14:paraId="2341E01A" w14:textId="2EE1BA52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87" w:type="dxa"/>
          </w:tcPr>
          <w:p w14:paraId="313F1B77" w14:textId="122BC3A5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1066B" w:rsidRPr="005A2673" w14:paraId="4025D251" w14:textId="77777777" w:rsidTr="002D6DC6">
        <w:tc>
          <w:tcPr>
            <w:tcW w:w="3397" w:type="dxa"/>
          </w:tcPr>
          <w:p w14:paraId="66ECE9C4" w14:textId="4C17F4DB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ET</w:t>
            </w:r>
            <w:r w:rsidR="002D6D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utes, per day</w:t>
            </w:r>
          </w:p>
        </w:tc>
        <w:tc>
          <w:tcPr>
            <w:tcW w:w="1843" w:type="dxa"/>
          </w:tcPr>
          <w:p w14:paraId="29D0E5B0" w14:textId="24897510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2" w:type="dxa"/>
          </w:tcPr>
          <w:p w14:paraId="4E08507A" w14:textId="6B7DE42C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14:paraId="3004335C" w14:textId="24B59B55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87" w:type="dxa"/>
          </w:tcPr>
          <w:p w14:paraId="2C331E80" w14:textId="0B06B843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1066B" w:rsidRPr="005A2673" w14:paraId="181324D9" w14:textId="77777777" w:rsidTr="002D6DC6">
        <w:tc>
          <w:tcPr>
            <w:tcW w:w="3397" w:type="dxa"/>
            <w:tcBorders>
              <w:bottom w:val="single" w:sz="4" w:space="0" w:color="auto"/>
            </w:tcBorders>
          </w:tcPr>
          <w:p w14:paraId="060241A6" w14:textId="77777777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A MET-minutes, per 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9D3714" w14:textId="1756FE00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56AF76" w14:textId="57A76930" w:rsidR="00B1066B" w:rsidRPr="003E6370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9640B9" w14:textId="6614C08D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C3DC09C" w14:textId="58D26BCE" w:rsidR="00B1066B" w:rsidRPr="005A2673" w:rsidRDefault="00B1066B" w:rsidP="00D4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675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1066B" w:rsidRPr="00BA5105" w14:paraId="07A87ABA" w14:textId="77777777" w:rsidTr="002D6DC6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D2A8F5" w14:textId="7D60D286" w:rsidR="00B1066B" w:rsidRPr="005A2673" w:rsidRDefault="00B1066B" w:rsidP="00D4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T</w:t>
            </w:r>
            <w:r w:rsidRPr="005C71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</w:t>
            </w:r>
            <w:r w:rsidRPr="005C71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abolic equivalent of task</w:t>
            </w:r>
            <w:r w:rsidR="002D6D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VPA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-to-vigorous physical activity,</w:t>
            </w:r>
            <w:r w:rsidRPr="005A2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al activity</w:t>
            </w:r>
            <w:r w:rsidR="002D6D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O</w:t>
            </w: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2peak</w:t>
            </w:r>
            <w:r w:rsidRPr="002D6D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oxygen uptake</w:t>
            </w:r>
          </w:p>
        </w:tc>
      </w:tr>
    </w:tbl>
    <w:p w14:paraId="6BD84222" w14:textId="77777777" w:rsidR="00F27E02" w:rsidRPr="001E6F24" w:rsidRDefault="00F27E02">
      <w:pPr>
        <w:rPr>
          <w:lang w:val="en-US"/>
        </w:rPr>
      </w:pPr>
    </w:p>
    <w:sectPr w:rsidR="00F27E02" w:rsidRPr="001E6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3012B0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64774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F8"/>
    <w:rsid w:val="00145713"/>
    <w:rsid w:val="00162A7B"/>
    <w:rsid w:val="001741F8"/>
    <w:rsid w:val="001E6F24"/>
    <w:rsid w:val="002028C9"/>
    <w:rsid w:val="00230975"/>
    <w:rsid w:val="00271378"/>
    <w:rsid w:val="00284D53"/>
    <w:rsid w:val="002D6DC6"/>
    <w:rsid w:val="002E0531"/>
    <w:rsid w:val="003215EF"/>
    <w:rsid w:val="00483A0F"/>
    <w:rsid w:val="00486E9D"/>
    <w:rsid w:val="004C2AD2"/>
    <w:rsid w:val="00542C80"/>
    <w:rsid w:val="005D47B5"/>
    <w:rsid w:val="0061004D"/>
    <w:rsid w:val="00616D1C"/>
    <w:rsid w:val="00627B65"/>
    <w:rsid w:val="00675CB9"/>
    <w:rsid w:val="006E6891"/>
    <w:rsid w:val="006F4849"/>
    <w:rsid w:val="007400BC"/>
    <w:rsid w:val="00864FAE"/>
    <w:rsid w:val="009365A4"/>
    <w:rsid w:val="00940EB0"/>
    <w:rsid w:val="009D0B64"/>
    <w:rsid w:val="00A264CE"/>
    <w:rsid w:val="00A650A0"/>
    <w:rsid w:val="00A7333A"/>
    <w:rsid w:val="00A774B7"/>
    <w:rsid w:val="00AF7129"/>
    <w:rsid w:val="00B1066B"/>
    <w:rsid w:val="00B169FA"/>
    <w:rsid w:val="00B70BC4"/>
    <w:rsid w:val="00B80188"/>
    <w:rsid w:val="00B9374E"/>
    <w:rsid w:val="00BA5105"/>
    <w:rsid w:val="00C172AA"/>
    <w:rsid w:val="00C32F7C"/>
    <w:rsid w:val="00C42DE6"/>
    <w:rsid w:val="00C512A9"/>
    <w:rsid w:val="00CF1F14"/>
    <w:rsid w:val="00D25D1F"/>
    <w:rsid w:val="00D42DE6"/>
    <w:rsid w:val="00D468F6"/>
    <w:rsid w:val="00D61111"/>
    <w:rsid w:val="00D94770"/>
    <w:rsid w:val="00DD7793"/>
    <w:rsid w:val="00E41CA0"/>
    <w:rsid w:val="00E60B16"/>
    <w:rsid w:val="00EC02DA"/>
    <w:rsid w:val="00F27E02"/>
    <w:rsid w:val="00F27F63"/>
    <w:rsid w:val="00FC2C44"/>
    <w:rsid w:val="262B4E5D"/>
    <w:rsid w:val="7C0FE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AD2A"/>
  <w15:chartTrackingRefBased/>
  <w15:docId w15:val="{F3FDE867-DD5D-4495-9636-CE4E1F80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9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1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30975"/>
    <w:pPr>
      <w:keepNext/>
      <w:spacing w:before="240" w:after="60" w:line="240" w:lineRule="auto"/>
      <w:ind w:left="864" w:hanging="864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1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30975"/>
    <w:rPr>
      <w:rFonts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41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1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1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1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1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1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1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1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1F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E68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42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D42DE6"/>
  </w:style>
  <w:style w:type="character" w:customStyle="1" w:styleId="eop">
    <w:name w:val="eop"/>
    <w:basedOn w:val="DefaultParagraphFont"/>
    <w:rsid w:val="00D42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9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0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7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4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8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4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5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9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6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43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9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4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1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26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D170EBA7DAB64EBA9CE5396CB60C5A" ma:contentTypeVersion="11" ma:contentTypeDescription="Create a new document." ma:contentTypeScope="" ma:versionID="a899c2eaf71a5678eca22e85f9b9be91">
  <xsd:schema xmlns:xsd="http://www.w3.org/2001/XMLSchema" xmlns:xs="http://www.w3.org/2001/XMLSchema" xmlns:p="http://schemas.microsoft.com/office/2006/metadata/properties" xmlns:ns2="21f89c07-527a-45f6-8167-cb332a83235e" targetNamespace="http://schemas.microsoft.com/office/2006/metadata/properties" ma:root="true" ma:fieldsID="7fd84eb94ef64861c39743c3a301edb5" ns2:_="">
    <xsd:import namespace="21f89c07-527a-45f6-8167-cb332a8323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9c07-527a-45f6-8167-cb332a832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60459C-6B44-404E-ACC7-0F64D3FE52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f89c07-527a-45f6-8167-cb332a8323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A6A869-C949-4836-8DAF-4648AE0F3B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9E943F-EEFF-4B2F-BFEA-81CF6604CCD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isum</dc:creator>
  <cp:keywords/>
  <dc:description/>
  <cp:lastModifiedBy>Kristine Risum</cp:lastModifiedBy>
  <cp:revision>27</cp:revision>
  <dcterms:created xsi:type="dcterms:W3CDTF">2025-12-16T17:56:00Z</dcterms:created>
  <dcterms:modified xsi:type="dcterms:W3CDTF">2026-02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D170EBA7DAB64EBA9CE5396CB60C5A</vt:lpwstr>
  </property>
  <property fmtid="{D5CDD505-2E9C-101B-9397-08002B2CF9AE}" pid="3" name="Order">
    <vt:r8>2306600</vt:r8>
  </property>
</Properties>
</file>